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right="0" w:hanging="360"/>
        <w:rPr/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/>
        <w:drawing>
          <wp:inline distT="0" distB="0" distL="0" distR="0">
            <wp:extent cx="2103120" cy="2103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103120" cy="21031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103120" cy="21031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>S4 Fig. Principal component analysis of all three combinations of the first, second, and third principal components for this set of germplasm.</w:t>
      </w:r>
      <w:r>
        <w:rPr/>
        <w:t xml:space="preserve"> Two-row accessions are depicted by circles, and six-row accessions are depicted by triangles. The program of origin for each accessions is color-coded, as follows: AB (red), BA (blue), the MN (yellow), MT (green), N2 (orange), N6 (violet), UT (pink), and WA (grey)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21:17:02Z</dcterms:created>
  <dc:creator/>
  <dc:description/>
  <dc:language>en-US</dc:language>
  <cp:lastModifiedBy/>
  <cp:revision>0</cp:revision>
  <dc:subject/>
  <dc:title/>
</cp:coreProperties>
</file>